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477502" w14:textId="77777777" w:rsidR="00A352E8" w:rsidRDefault="00A352E8" w:rsidP="00A352E8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orting information</w:t>
      </w:r>
    </w:p>
    <w:p w14:paraId="71CE6AEA" w14:textId="6A9BDE45" w:rsidR="003C2BE1" w:rsidRPr="003C2BE1" w:rsidRDefault="00A352E8" w:rsidP="003C2BE1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D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D"/>
          <w14:ligatures w14:val="none"/>
        </w:rPr>
        <w:t>S4</w:t>
      </w:r>
      <w:r w:rsidR="003C2BE1" w:rsidRPr="003C2BE1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D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D"/>
          <w14:ligatures w14:val="none"/>
        </w:rPr>
        <w:t>T</w:t>
      </w:r>
      <w:r w:rsidR="003C2BE1" w:rsidRPr="003C2BE1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D"/>
          <w14:ligatures w14:val="none"/>
        </w:rPr>
        <w:t xml:space="preserve">able. Numbers of vaccination at inclusion, monitoring-1 and monitoring-2 among four different groups  </w:t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840"/>
        <w:gridCol w:w="465"/>
        <w:gridCol w:w="999"/>
        <w:gridCol w:w="546"/>
        <w:gridCol w:w="288"/>
        <w:gridCol w:w="436"/>
        <w:gridCol w:w="1529"/>
        <w:gridCol w:w="546"/>
        <w:gridCol w:w="589"/>
        <w:gridCol w:w="288"/>
        <w:gridCol w:w="436"/>
        <w:gridCol w:w="1543"/>
        <w:gridCol w:w="546"/>
        <w:gridCol w:w="589"/>
      </w:tblGrid>
      <w:tr w:rsidR="003C2BE1" w:rsidRPr="003C2BE1" w14:paraId="17C5D26E" w14:textId="77777777" w:rsidTr="003C2BE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16362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E682A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EEA9F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BCE06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B842F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AEE45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395D3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78170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D91F5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54FE6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719F9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C431E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7B1B0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873F8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</w:tr>
      <w:tr w:rsidR="003C2BE1" w:rsidRPr="003C2BE1" w14:paraId="6F221A3A" w14:textId="77777777" w:rsidTr="003C2BE1">
        <w:trPr>
          <w:trHeight w:val="30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7791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B298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3E8C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Baseline (N=51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45B7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7AEA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192F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E010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Monitoring-1 (N=46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A44D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D352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D738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3E6E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FFEA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Monitoring-2 (N=49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9AE2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B900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</w:tr>
      <w:tr w:rsidR="003C2BE1" w:rsidRPr="003C2BE1" w14:paraId="2DBFED78" w14:textId="77777777" w:rsidTr="003C2BE1">
        <w:trPr>
          <w:trHeight w:val="31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0C20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 xml:space="preserve">Group 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ECE36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No. vaccination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DC5C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251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7A13E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No. vaccination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1AFF8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N.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C53D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390A5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No. vaccination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101D4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N.A</w:t>
            </w:r>
          </w:p>
        </w:tc>
      </w:tr>
      <w:tr w:rsidR="003C2BE1" w:rsidRPr="003C2BE1" w14:paraId="43E7FDF0" w14:textId="77777777" w:rsidTr="003C2BE1">
        <w:trPr>
          <w:trHeight w:val="397"/>
        </w:trPr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EB10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78FD0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517F3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482A5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C4B7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B72FA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6BA23" w14:textId="77777777" w:rsidR="003C2BE1" w:rsidRPr="003C2BE1" w:rsidRDefault="003C2BE1" w:rsidP="003C2BE1">
            <w:pPr>
              <w:spacing w:after="0"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F97F8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FB55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B7A3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C8DD5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9DEE7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8F213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988B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</w:tr>
      <w:tr w:rsidR="003C2BE1" w:rsidRPr="003C2BE1" w14:paraId="2260E666" w14:textId="77777777" w:rsidTr="003C2BE1">
        <w:trPr>
          <w:trHeight w:val="463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5BA2D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2FF6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9B27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F625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AE28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D74C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3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633D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09D4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EEB7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E77B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1D0C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1427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D7E2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1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F063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2</w:t>
            </w:r>
          </w:p>
        </w:tc>
      </w:tr>
      <w:tr w:rsidR="003C2BE1" w:rsidRPr="003C2BE1" w14:paraId="131C6EF3" w14:textId="77777777" w:rsidTr="003C2BE1">
        <w:trPr>
          <w:trHeight w:val="49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A820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C1FF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1C8A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Baseline (N=2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D039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D860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A128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63E8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Monitoring-1 (N=2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962C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D620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4FAF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C00B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4D2D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Monitoring-2 (N=25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6F64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4A70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</w:tr>
      <w:tr w:rsidR="003C2BE1" w:rsidRPr="003C2BE1" w14:paraId="479AD959" w14:textId="77777777" w:rsidTr="003C2BE1">
        <w:trPr>
          <w:trHeight w:val="31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25F7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23C5C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No. vaccination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8823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251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D8413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No. vaccination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0B32E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C34E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F47C5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No. vaccination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158DD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</w:tr>
      <w:tr w:rsidR="003C2BE1" w:rsidRPr="003C2BE1" w14:paraId="14169981" w14:textId="77777777" w:rsidTr="003C2BE1">
        <w:trPr>
          <w:trHeight w:val="318"/>
        </w:trPr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F49D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4F73D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DAE96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F78A6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4F12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A4C6B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26769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5E603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C3C7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7618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35787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1A397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DD7FC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A967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</w:tr>
      <w:tr w:rsidR="003C2BE1" w:rsidRPr="003C2BE1" w14:paraId="2C3FAA5E" w14:textId="77777777" w:rsidTr="003C2BE1">
        <w:trPr>
          <w:trHeight w:val="549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BAF79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84FB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6ABA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175F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2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5B05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C1E9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BB1E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65EF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2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724C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735F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F254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7327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9BEC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2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9735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2</w:t>
            </w:r>
          </w:p>
        </w:tc>
      </w:tr>
      <w:tr w:rsidR="003C2BE1" w:rsidRPr="003C2BE1" w14:paraId="428ABE09" w14:textId="77777777" w:rsidTr="003C2BE1">
        <w:trPr>
          <w:trHeight w:val="112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9105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417D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15A1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8453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55E5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01B2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B26C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D23D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7BDA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2041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3115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D9CF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923F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4FA1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</w:tr>
      <w:tr w:rsidR="003C2BE1" w:rsidRPr="003C2BE1" w14:paraId="41963DD9" w14:textId="77777777" w:rsidTr="003C2BE1">
        <w:trPr>
          <w:trHeight w:val="30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4459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E571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1B76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Baseline (N=25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37A3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43C8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01C8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435B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Monitoring-1 (N=23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C19D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8FC9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CD4B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5D5B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6539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Monitoring-2 (N=2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E42C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22C1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</w:tr>
      <w:tr w:rsidR="003C2BE1" w:rsidRPr="003C2BE1" w14:paraId="65776060" w14:textId="77777777" w:rsidTr="003C2BE1">
        <w:trPr>
          <w:trHeight w:val="31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91B6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5D1D4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No. vaccination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7C45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251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F3D21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No. vaccination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90190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E4B3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B9CBE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No. vaccination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8E648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</w:tr>
      <w:tr w:rsidR="003C2BE1" w:rsidRPr="003C2BE1" w14:paraId="1AC11D3A" w14:textId="77777777" w:rsidTr="003C2BE1">
        <w:trPr>
          <w:trHeight w:val="318"/>
        </w:trPr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2568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3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CDB26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02EDF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31AC6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D7DA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38955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85221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38412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7657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AC3D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288B0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28A66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44951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6F3D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</w:tr>
      <w:tr w:rsidR="003C2BE1" w:rsidRPr="003C2BE1" w14:paraId="19934AB4" w14:textId="77777777" w:rsidTr="003C2BE1">
        <w:trPr>
          <w:trHeight w:val="652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AF808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536D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54A4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DB76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2D70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E6FF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1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9F27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5ED4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C5AD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75CF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58B2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7DFB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CD70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37EE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3</w:t>
            </w:r>
          </w:p>
        </w:tc>
      </w:tr>
      <w:tr w:rsidR="003C2BE1" w:rsidRPr="003C2BE1" w14:paraId="5EE160AB" w14:textId="77777777" w:rsidTr="003C2BE1">
        <w:trPr>
          <w:trHeight w:val="112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996F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1116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6A10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9EF6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1137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609D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6DFA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1544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BEE1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63CE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93CD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01A2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5561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468D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</w:tr>
      <w:tr w:rsidR="003C2BE1" w:rsidRPr="003C2BE1" w14:paraId="2C022BB9" w14:textId="77777777" w:rsidTr="003C2BE1">
        <w:trPr>
          <w:trHeight w:val="30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6AF9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86AF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B234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Baseline (N=28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4B70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B34D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3983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1454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Monitoring-1 (N=259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CE22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AC52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8194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0906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E121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Monitoring-2 (N=25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806F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0D2C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</w:tr>
      <w:tr w:rsidR="003C2BE1" w:rsidRPr="003C2BE1" w14:paraId="13391B69" w14:textId="77777777" w:rsidTr="003C2BE1">
        <w:trPr>
          <w:trHeight w:val="31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30C5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FEA3B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No. vaccination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AC28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251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E4263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No. vaccination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5B139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A8B4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0E8CA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No. vaccination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F80B4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</w:tr>
      <w:tr w:rsidR="003C2BE1" w:rsidRPr="003C2BE1" w14:paraId="503C2F0B" w14:textId="77777777" w:rsidTr="003C2BE1">
        <w:trPr>
          <w:trHeight w:val="318"/>
        </w:trPr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5075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44CA8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D8CB1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B3CF7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A154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FE5F0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4FA89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C2527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F24D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6976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7A684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BD6D7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DDB7B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F4AC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</w:tr>
      <w:tr w:rsidR="003C2BE1" w:rsidRPr="003C2BE1" w14:paraId="04028D16" w14:textId="77777777" w:rsidTr="003C2BE1">
        <w:trPr>
          <w:trHeight w:val="472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59A8E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0019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6FA4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8EAB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25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F06B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F87E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A60F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4E57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25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1E9F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2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8A62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BC86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423D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E4AA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25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4B0A" w14:textId="77777777" w:rsidR="003C2BE1" w:rsidRPr="003C2BE1" w:rsidRDefault="003C2BE1" w:rsidP="003C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25</w:t>
            </w:r>
          </w:p>
        </w:tc>
      </w:tr>
      <w:tr w:rsidR="003C2BE1" w:rsidRPr="003C2BE1" w14:paraId="28267F64" w14:textId="77777777" w:rsidTr="003C2BE1">
        <w:trPr>
          <w:trHeight w:val="52"/>
        </w:trPr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B3F49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7B980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41F38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E7845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8A923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D74CA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63164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19229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0F7A7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98376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4E569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1D90A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0440E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F8462" w14:textId="77777777" w:rsidR="003C2BE1" w:rsidRPr="003C2BE1" w:rsidRDefault="003C2BE1" w:rsidP="003C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</w:pPr>
            <w:r w:rsidRPr="003C2BE1">
              <w:rPr>
                <w:rFonts w:ascii="Times New Roman" w:eastAsia="Times New Roman" w:hAnsi="Times New Roman" w:cs="Times New Roman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</w:tr>
    </w:tbl>
    <w:p w14:paraId="770E425E" w14:textId="7A500158" w:rsidR="003C2BE1" w:rsidRPr="003C2BE1" w:rsidRDefault="003C2BE1" w:rsidP="003C2BE1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ID"/>
          <w14:ligatures w14:val="none"/>
        </w:rPr>
      </w:pPr>
      <w:r w:rsidRPr="003C2BE1">
        <w:rPr>
          <w:rFonts w:ascii="Times New Roman" w:eastAsia="Times New Roman" w:hAnsi="Times New Roman" w:cs="Times New Roman"/>
          <w:color w:val="000000"/>
          <w:kern w:val="0"/>
          <w:lang w:eastAsia="en-ID"/>
          <w14:ligatures w14:val="none"/>
        </w:rPr>
        <w:t xml:space="preserve">N.A: data not available / </w:t>
      </w:r>
      <w:proofErr w:type="spellStart"/>
      <w:r w:rsidRPr="003C2BE1">
        <w:rPr>
          <w:rFonts w:ascii="Times New Roman" w:eastAsia="Times New Roman" w:hAnsi="Times New Roman" w:cs="Times New Roman"/>
          <w:color w:val="000000"/>
          <w:kern w:val="0"/>
          <w:lang w:eastAsia="en-ID"/>
          <w14:ligatures w14:val="none"/>
        </w:rPr>
        <w:t>misssing</w:t>
      </w:r>
      <w:proofErr w:type="spellEnd"/>
    </w:p>
    <w:p w14:paraId="6715BC72" w14:textId="77777777" w:rsidR="00814E42" w:rsidRPr="003C2BE1" w:rsidRDefault="00814E42" w:rsidP="003C2BE1">
      <w:pPr>
        <w:spacing w:line="360" w:lineRule="auto"/>
        <w:rPr>
          <w:rFonts w:ascii="Times New Roman" w:hAnsi="Times New Roman" w:cs="Times New Roman"/>
        </w:rPr>
      </w:pPr>
    </w:p>
    <w:p w14:paraId="316E52AB" w14:textId="77777777" w:rsidR="003C2BE1" w:rsidRPr="003C2BE1" w:rsidRDefault="003C2BE1"/>
    <w:p w14:paraId="1F389B4F" w14:textId="77777777" w:rsidR="003C2BE1" w:rsidRPr="003C2BE1" w:rsidRDefault="003C2BE1">
      <w:pPr>
        <w:rPr>
          <w:rFonts w:ascii="Times New Roman" w:hAnsi="Times New Roman" w:cs="Times New Roman"/>
        </w:rPr>
      </w:pPr>
    </w:p>
    <w:sectPr w:rsidR="003C2BE1" w:rsidRPr="003C2BE1" w:rsidSect="003C2BE1">
      <w:pgSz w:w="11906" w:h="16838"/>
      <w:pgMar w:top="1440" w:right="99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BE1"/>
    <w:rsid w:val="000002DA"/>
    <w:rsid w:val="003C2BE1"/>
    <w:rsid w:val="00500EF5"/>
    <w:rsid w:val="00814E42"/>
    <w:rsid w:val="008D48E9"/>
    <w:rsid w:val="00A352E8"/>
    <w:rsid w:val="00BF4308"/>
    <w:rsid w:val="00ED0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F73E5"/>
  <w15:chartTrackingRefBased/>
  <w15:docId w15:val="{EEC43E33-B3C7-48B1-834B-5B5C0E2C1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2B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B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B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B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B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B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B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B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B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B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B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B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B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B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B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B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B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B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B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B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B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B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B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2B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B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2B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B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B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B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8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jah Fachiroh</dc:creator>
  <cp:keywords/>
  <dc:description/>
  <cp:lastModifiedBy>Eggi Arguni</cp:lastModifiedBy>
  <cp:revision>3</cp:revision>
  <dcterms:created xsi:type="dcterms:W3CDTF">2024-10-23T13:56:00Z</dcterms:created>
  <dcterms:modified xsi:type="dcterms:W3CDTF">2024-10-25T03:40:00Z</dcterms:modified>
</cp:coreProperties>
</file>